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C011C" w14:textId="5CDC35FB" w:rsidR="00492526" w:rsidRPr="00A970EA" w:rsidRDefault="00CA0533" w:rsidP="00492526">
      <w:pPr>
        <w:rPr>
          <w:sz w:val="24"/>
          <w:szCs w:val="24"/>
        </w:rPr>
      </w:pPr>
      <w:r w:rsidRPr="00A970EA">
        <w:rPr>
          <w:sz w:val="24"/>
          <w:szCs w:val="24"/>
        </w:rPr>
        <w:t>These tables provide percentage counts on how participants in each of the derived classes profiles against a number of key UK Biobank categorical variables. Where the percentage is appreciably mo</w:t>
      </w:r>
      <w:r w:rsidR="004F55F5" w:rsidRPr="00A970EA">
        <w:rPr>
          <w:sz w:val="24"/>
          <w:szCs w:val="24"/>
        </w:rPr>
        <w:t>re than that for the overall</w:t>
      </w:r>
      <w:r w:rsidRPr="00A970EA">
        <w:rPr>
          <w:sz w:val="24"/>
          <w:szCs w:val="24"/>
        </w:rPr>
        <w:t xml:space="preserve"> Classification sample it is highlighted in </w:t>
      </w:r>
      <w:r w:rsidRPr="00A970EA">
        <w:rPr>
          <w:b/>
          <w:sz w:val="24"/>
          <w:szCs w:val="24"/>
        </w:rPr>
        <w:t>bold</w:t>
      </w:r>
      <w:r w:rsidR="00AB0CA5" w:rsidRPr="00A970EA">
        <w:rPr>
          <w:b/>
          <w:sz w:val="24"/>
          <w:szCs w:val="24"/>
        </w:rPr>
        <w:t>,</w:t>
      </w:r>
      <w:r w:rsidRPr="00A970EA">
        <w:rPr>
          <w:sz w:val="24"/>
          <w:szCs w:val="24"/>
        </w:rPr>
        <w:t xml:space="preserve"> and where it is lower it is highlighted in </w:t>
      </w:r>
      <w:r w:rsidR="00AB0CA5" w:rsidRPr="00A970EA">
        <w:rPr>
          <w:i/>
          <w:sz w:val="24"/>
          <w:szCs w:val="24"/>
        </w:rPr>
        <w:t>italic</w:t>
      </w:r>
      <w:r w:rsidRPr="00A970EA">
        <w:rPr>
          <w:sz w:val="24"/>
          <w:szCs w:val="24"/>
        </w:rPr>
        <w:t>.</w:t>
      </w:r>
      <w:r w:rsidR="002E4C53">
        <w:rPr>
          <w:sz w:val="24"/>
          <w:szCs w:val="24"/>
        </w:rPr>
        <w:t xml:space="preserve"> This is version 2 of this file. In version 1 the column totals (n) were in an incorrect order</w:t>
      </w:r>
      <w:r w:rsidR="000D12D7">
        <w:rPr>
          <w:sz w:val="24"/>
          <w:szCs w:val="24"/>
        </w:rPr>
        <w:t xml:space="preserve"> and the changes are highlighted in </w:t>
      </w:r>
      <w:r w:rsidR="000D12D7" w:rsidRPr="000D12D7">
        <w:rPr>
          <w:color w:val="FF0000"/>
          <w:sz w:val="24"/>
          <w:szCs w:val="24"/>
        </w:rPr>
        <w:t>red</w:t>
      </w:r>
      <w:r w:rsidR="002E4C53">
        <w:rPr>
          <w:sz w:val="24"/>
          <w:szCs w:val="24"/>
        </w:rPr>
        <w:t>.</w:t>
      </w:r>
    </w:p>
    <w:p w14:paraId="62751F03" w14:textId="77777777" w:rsidR="00492526" w:rsidRPr="00A970EA" w:rsidRDefault="00492526" w:rsidP="00492526">
      <w:pPr>
        <w:rPr>
          <w:rFonts w:ascii="Garamond" w:hAnsi="Garamond"/>
        </w:rPr>
      </w:pPr>
      <w:r w:rsidRPr="00A970EA">
        <w:rPr>
          <w:rFonts w:ascii="Garamond" w:hAnsi="Garamond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1066"/>
        <w:gridCol w:w="1383"/>
        <w:gridCol w:w="1014"/>
        <w:gridCol w:w="1032"/>
        <w:gridCol w:w="1396"/>
        <w:gridCol w:w="1011"/>
        <w:gridCol w:w="1108"/>
        <w:gridCol w:w="969"/>
        <w:gridCol w:w="1377"/>
      </w:tblGrid>
      <w:tr w:rsidR="00A970EA" w:rsidRPr="00A970EA" w14:paraId="5C5921E3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A52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 : Distribution of classification by gender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EA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53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A4A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3A7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F2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3E23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9972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0511240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5F66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Gend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BA23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A0F8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2DD8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946F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3E05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28AC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2C2F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E734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DDD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52D593E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EC7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ema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D1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5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F2A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5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CE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6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C1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3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78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26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9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B2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8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1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91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0%</w:t>
            </w:r>
          </w:p>
        </w:tc>
      </w:tr>
      <w:tr w:rsidR="00A970EA" w:rsidRPr="00A970EA" w14:paraId="02CEF99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DD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86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.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D40A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.6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4D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3.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3F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6.6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A29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6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B6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7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012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6.5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3C0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98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6.0%</w:t>
            </w:r>
          </w:p>
        </w:tc>
      </w:tr>
      <w:tr w:rsidR="00A970EA" w:rsidRPr="00A970EA" w14:paraId="4C207F5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02F3" w14:textId="692B3DB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101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8E8A" w14:textId="3E8A2A00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6F67D" w14:textId="7BA75104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CF49" w14:textId="227DE43D" w:rsidR="00492526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EE00" w14:textId="71492DCC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3E9B" w14:textId="28965450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9A87" w14:textId="31651A2E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FD4D4" w14:textId="602A9E37" w:rsidR="00492526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4B4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7BE44AA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A6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E0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B6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ED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43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27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537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1D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F4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79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4AEE6173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ADA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2 : Distribution of classification by ethnicity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AAE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1213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F7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00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F6D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43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E63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00CB2CA7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E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thnicit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B3D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E6F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A9F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C4C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55F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30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7DC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40A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79C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D5E0066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63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hite (British/Irish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5A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6.0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56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3E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2.1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B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9.0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B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7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55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2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F8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7.3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F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9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D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8%</w:t>
            </w:r>
          </w:p>
        </w:tc>
      </w:tr>
      <w:tr w:rsidR="00A970EA" w:rsidRPr="00A970EA" w14:paraId="56B59EA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4B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ix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6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B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4A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6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9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FF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E08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2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</w:tr>
      <w:tr w:rsidR="00A970EA" w:rsidRPr="00A970EA" w14:paraId="01B3BA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42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sian (incl. Chinese)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1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34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2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C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1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D7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EE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99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8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</w:tr>
      <w:tr w:rsidR="00A970EA" w:rsidRPr="00A970EA" w14:paraId="2EE6604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99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lac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F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67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E4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51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6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2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F4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3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75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</w:tr>
      <w:tr w:rsidR="00A970EA" w:rsidRPr="00A970EA" w14:paraId="207B64D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8F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D0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9C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5C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A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4F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73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BA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2A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</w:tr>
      <w:tr w:rsidR="00A970EA" w:rsidRPr="00A970EA" w14:paraId="2D67AB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82C1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0AA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EE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06C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6E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A4A5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0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29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065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04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</w:tr>
      <w:tr w:rsidR="005B1A9B" w:rsidRPr="00A970EA" w14:paraId="7F5842D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EC8C" w14:textId="06FBA678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B471" w14:textId="0D5CB033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31702" w14:textId="32651DF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9E43" w14:textId="3F676ED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257D0" w14:textId="04F18870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C0D9" w14:textId="000EF301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0918" w14:textId="37827D2E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A368" w14:textId="0B2001DA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7D69" w14:textId="519910FC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BFA8F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07B1E89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5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A8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5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2C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F73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C1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A5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05A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E3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835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6C7183DE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1066"/>
        <w:gridCol w:w="1383"/>
        <w:gridCol w:w="1014"/>
        <w:gridCol w:w="1032"/>
        <w:gridCol w:w="1396"/>
        <w:gridCol w:w="1011"/>
        <w:gridCol w:w="1108"/>
        <w:gridCol w:w="969"/>
        <w:gridCol w:w="1377"/>
      </w:tblGrid>
      <w:tr w:rsidR="00A970EA" w:rsidRPr="00A970EA" w14:paraId="71B43DB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94E2" w14:textId="0F0275E5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3 : Distribution of classification by BMI category and mean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81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2B50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8285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02DB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630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3D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75224B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ACB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CAB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C86F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FD2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EDB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DE9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62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72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447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16F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6F1075B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37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derweight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1B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A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284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75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5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1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61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9E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</w:tr>
      <w:tr w:rsidR="00A970EA" w:rsidRPr="00A970EA" w14:paraId="09E080B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B9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E9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9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0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9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74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BB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2F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2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E37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0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64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5%</w:t>
            </w:r>
          </w:p>
        </w:tc>
      </w:tr>
      <w:tr w:rsidR="00A970EA" w:rsidRPr="00A970EA" w14:paraId="1991CE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B0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verweigh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14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8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4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16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5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6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2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29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AE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36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F6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2.7%</w:t>
            </w:r>
          </w:p>
        </w:tc>
      </w:tr>
      <w:tr w:rsidR="00A970EA" w:rsidRPr="00A970EA" w14:paraId="5EA852C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3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bes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20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E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0E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9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6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7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FE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1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71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0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A1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81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0%</w:t>
            </w:r>
          </w:p>
        </w:tc>
      </w:tr>
      <w:tr w:rsidR="00A970EA" w:rsidRPr="00A970EA" w14:paraId="78E5BF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45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28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FD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A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35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8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3F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1A2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0D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53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</w:tr>
      <w:tr w:rsidR="00A970EA" w:rsidRPr="00A970EA" w14:paraId="5DA366A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C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edian 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3F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C0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41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C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BC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BD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6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0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7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7E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6</w:t>
            </w:r>
          </w:p>
        </w:tc>
      </w:tr>
      <w:tr w:rsidR="00A970EA" w:rsidRPr="00A970EA" w14:paraId="24BE4B6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87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ean BMI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FA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317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6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F731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79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6.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E5F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7.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FF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BC1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4D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0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EF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7.3</w:t>
            </w:r>
          </w:p>
        </w:tc>
      </w:tr>
      <w:tr w:rsidR="005B1A9B" w:rsidRPr="00A970EA" w14:paraId="5E1EC9D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EF2DA" w14:textId="73D87DCD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75F86" w14:textId="0AA3C8A9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78B6" w14:textId="1A3691C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C093" w14:textId="5D5B0F60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794CE" w14:textId="367871CD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6EAB" w14:textId="6DDC112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42B5" w14:textId="2CA0B70B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D028" w14:textId="4C938395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3D0F" w14:textId="7621796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6C6F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4B23824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67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5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FE2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6A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D12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8BC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48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F5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76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35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5BC04126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9F76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4 : Distribution of classification by self-rated health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C57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56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8FE5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56F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57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5A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F1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597AB89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0378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verall health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019E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D97B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3270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DB4B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145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8467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41C8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7EE1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6C4C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48BF0FF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64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cel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42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D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63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42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9F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E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23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A9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BC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3%</w:t>
            </w:r>
          </w:p>
        </w:tc>
      </w:tr>
      <w:tr w:rsidR="00A970EA" w:rsidRPr="00A970EA" w14:paraId="4F88275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404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Goo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44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8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D1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7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19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4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5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B4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4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4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1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33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0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9.4%</w:t>
            </w:r>
          </w:p>
        </w:tc>
      </w:tr>
      <w:tr w:rsidR="00A970EA" w:rsidRPr="00A970EA" w14:paraId="2959DB7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46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ai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8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20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4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D8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6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0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5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29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4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2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7D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8C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5%</w:t>
            </w:r>
          </w:p>
        </w:tc>
      </w:tr>
      <w:tr w:rsidR="00A970EA" w:rsidRPr="00A970EA" w14:paraId="6945E4B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C4C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oo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B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E6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9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98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25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55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7B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73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DA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</w:tr>
      <w:tr w:rsidR="00A970EA" w:rsidRPr="00A970EA" w14:paraId="73DFBB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A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95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F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54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0E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57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42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FA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E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6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</w:tr>
      <w:tr w:rsidR="00A970EA" w:rsidRPr="00A970EA" w14:paraId="787EC9B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C388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D5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DB03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ED4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BF3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A7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C6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4E3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46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54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1A279D3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CEC16" w14:textId="05E661E6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DED6" w14:textId="11F7F71D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67F3A" w14:textId="6D3259D9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B927C" w14:textId="07EF06EC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84A7" w14:textId="4A056DF8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B9D4" w14:textId="5DC274E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FEF0" w14:textId="2D860C6B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36F2" w14:textId="642E81B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2C21F" w14:textId="57428CC9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01CB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0877FBD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F7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A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A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B27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3A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D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02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363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05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0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05A0D1EA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1066"/>
        <w:gridCol w:w="1383"/>
        <w:gridCol w:w="1014"/>
        <w:gridCol w:w="1032"/>
        <w:gridCol w:w="1396"/>
        <w:gridCol w:w="1011"/>
        <w:gridCol w:w="1108"/>
        <w:gridCol w:w="969"/>
        <w:gridCol w:w="1377"/>
      </w:tblGrid>
      <w:tr w:rsidR="00A970EA" w:rsidRPr="00A970EA" w14:paraId="766D5301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DB25" w14:textId="59DCC5E5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5 : Distribution of classification by limiting long-term illnes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0B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77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519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0FA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A8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BD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FF32203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34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6519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33C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F063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786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DA3A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C9CF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E219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AAB3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73A4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43A63D4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8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7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2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414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2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3D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77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2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22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4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4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1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B5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AF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8.4%</w:t>
            </w:r>
          </w:p>
        </w:tc>
      </w:tr>
      <w:tr w:rsidR="00A970EA" w:rsidRPr="00A970EA" w14:paraId="461C5A2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9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g standing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9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9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4C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38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4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880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E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5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AA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4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0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9.7%</w:t>
            </w:r>
          </w:p>
        </w:tc>
      </w:tr>
      <w:tr w:rsidR="00A970EA" w:rsidRPr="00A970EA" w14:paraId="1DE567C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2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D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EC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96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59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2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C1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A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B5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8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</w:tr>
      <w:tr w:rsidR="00A970EA" w:rsidRPr="00A970EA" w14:paraId="0C23B64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A34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76BB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38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ECA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59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CB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E57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0F0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359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D8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5B69DB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595AB" w14:textId="4A21F7D0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97F7" w14:textId="651C6145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A636" w14:textId="19A40ED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4A65" w14:textId="458CF156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EA5E" w14:textId="3B6A57B1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04A5" w14:textId="63AF765C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70862" w14:textId="42086B4E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544C" w14:textId="79CA4F66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A008" w14:textId="13CE8831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2421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21F198D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0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C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F0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7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C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43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D2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F72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653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C4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415408A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578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6 : Distribution of classification by doctor diagnosed diabete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B9C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29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53D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3C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7BA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0D5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D988B0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9B7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68E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75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4FD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DFA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C1A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17E5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318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613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EAD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72624E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48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Diabete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29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.0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4C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8.1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C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.5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8D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B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.6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8A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1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C5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0.4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5A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20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0%</w:t>
            </w:r>
          </w:p>
        </w:tc>
      </w:tr>
      <w:tr w:rsidR="00A970EA" w:rsidRPr="00A970EA" w14:paraId="0BD47C1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95F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iabet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7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7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6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C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6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32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7E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B1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7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8%</w:t>
            </w:r>
          </w:p>
        </w:tc>
      </w:tr>
      <w:tr w:rsidR="00A970EA" w:rsidRPr="00A970EA" w14:paraId="686AE84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74E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5C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86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6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3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18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E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31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FB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D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465B481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CF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B9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9DB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71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AD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1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48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2A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BF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75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6EDABAF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610F" w14:textId="75FAA123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04EB9" w14:textId="087A18AC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D39E" w14:textId="5F24452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B2805" w14:textId="32439520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B1692" w14:textId="13C94F6B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D8ED8" w14:textId="51E2DA5B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DC9F5" w14:textId="50DD815A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C5DF" w14:textId="229DB4EF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8DE3D" w14:textId="197C275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CF63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1690EB0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8F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A8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D7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E5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BE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AE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85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2BD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0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F9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369B523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61EF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7 : Distribution of classification by doctor diagnosed cancer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F1A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093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FF35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79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21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2F5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67F7047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DBF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anc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EA1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6FD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71D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F97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027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AC0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759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04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6E3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2E492B9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9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 Cancer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F5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4.6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B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5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80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8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63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90.2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C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3.7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2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6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7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9.7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C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5.5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26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2.4%</w:t>
            </w:r>
          </w:p>
        </w:tc>
      </w:tr>
      <w:tr w:rsidR="00A970EA" w:rsidRPr="00A970EA" w14:paraId="5C0F964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7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anc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F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C4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CC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BB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7B9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8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E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6F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5C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</w:tr>
      <w:tr w:rsidR="00A970EA" w:rsidRPr="00A970EA" w14:paraId="4F4397F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34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A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8B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6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E9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5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F5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4A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21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CE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08D6D5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A5E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C6C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DF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E7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D9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ED5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B3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C2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3B8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7B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5B06219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B679" w14:textId="7DCD467A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FD7A" w14:textId="0542C0AB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E9AB" w14:textId="50401520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0F60" w14:textId="0DD0FE25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AFF0" w14:textId="4D1AB79C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70C3" w14:textId="26B794B5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DC3A" w14:textId="40BE90A2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92C9" w14:textId="71ABF87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4EA36" w14:textId="309D4F77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CE24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354588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17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5F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E7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1C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1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D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91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E8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0F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B24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5572981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15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8 : Distribution of classification by doctor diagnosed other illnes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30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04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00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122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BF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09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E13C25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27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 illnes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EF4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92DC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84A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41EE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B07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91E6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0B7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803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AF7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552104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7AB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ne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77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1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C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6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1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7.0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BC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9.7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54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2.3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74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0.9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4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1.2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0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5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18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9.6%</w:t>
            </w:r>
          </w:p>
        </w:tc>
      </w:tr>
      <w:tr w:rsidR="00A970EA" w:rsidRPr="00A970EA" w14:paraId="051E696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B0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7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5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A9F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79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4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C7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71B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E3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28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9%</w:t>
            </w:r>
          </w:p>
        </w:tc>
      </w:tr>
      <w:tr w:rsidR="00A970EA" w:rsidRPr="00A970EA" w14:paraId="7D18F22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233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93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C6B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6C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FE9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FB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91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A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A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13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648F89F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9F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5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CE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AFC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DE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5E0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9C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C3F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30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95C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7EEE03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D2265" w14:textId="78A73A49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7015" w14:textId="535F4F36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1A4FB" w14:textId="52D2E0BA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F25F" w14:textId="5A416EF9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0166" w14:textId="2CA14F98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8C8E" w14:textId="4FA20601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1003" w14:textId="7EDC2B3E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AF045" w14:textId="7EC3005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07537" w14:textId="3D4BC89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72E9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7D16679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471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C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6B6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5D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6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FB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5D4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29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4F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7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F9630BC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8C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9 : Distribution of classification by experience of shortness of breath (N = 345091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BD0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9488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54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19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E44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6E93A1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9E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ortness in breath on walking on level groun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A92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EBA9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390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9D41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A84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A1A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792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C62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6939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437297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2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2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1.2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23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6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9A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5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E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5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67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0D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E2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7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37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0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F8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5%</w:t>
            </w:r>
          </w:p>
        </w:tc>
      </w:tr>
      <w:tr w:rsidR="00A970EA" w:rsidRPr="00A970EA" w14:paraId="18E8C5A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B8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2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0E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9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C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73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6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06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39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E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</w:tr>
      <w:tr w:rsidR="00A970EA" w:rsidRPr="00A970EA" w14:paraId="56E7CB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BD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1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071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B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4E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E8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0A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33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44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</w:tr>
      <w:tr w:rsidR="00A970EA" w:rsidRPr="00A970EA" w14:paraId="306C92F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BEA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8DD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4.2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6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E55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3.5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2C9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4.4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FB9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6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2D06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8.9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A8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0.5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A4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74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1.1%</w:t>
            </w:r>
          </w:p>
        </w:tc>
      </w:tr>
      <w:tr w:rsidR="005B1A9B" w:rsidRPr="00A970EA" w14:paraId="6399AC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EBEBC" w14:textId="6C3ED376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0431" w14:textId="454E9343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BA19" w14:textId="752F75F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12F2" w14:textId="2D8BA4B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09ACB" w14:textId="2C2392F3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F2A9E" w14:textId="2495C8C5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FD8A" w14:textId="48CEBE9C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560A4" w14:textId="66FD2D92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92E52" w14:textId="79EA9F1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E936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4B0DD29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2B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2DA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92A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A8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E7D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BC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0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AD0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7DB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59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2622DF3B" w14:textId="77777777" w:rsidR="00492526" w:rsidRPr="00A970EA" w:rsidRDefault="00492526">
      <w:r w:rsidRPr="00A970EA">
        <w:br w:type="page"/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780"/>
        <w:gridCol w:w="1066"/>
        <w:gridCol w:w="1383"/>
        <w:gridCol w:w="1014"/>
        <w:gridCol w:w="1032"/>
        <w:gridCol w:w="1396"/>
        <w:gridCol w:w="1011"/>
        <w:gridCol w:w="1108"/>
        <w:gridCol w:w="969"/>
        <w:gridCol w:w="1377"/>
      </w:tblGrid>
      <w:tr w:rsidR="00A970EA" w:rsidRPr="00A970EA" w14:paraId="2F29818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516E3" w14:textId="05A1AAD2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0 : Distribution of classification by employment status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047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28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CB16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CF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CA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1E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4518C2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C20B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mploym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0F20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23B6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CD8A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10F8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EA91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A479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8B94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8C1B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B888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5F5C28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217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n paid employment or self-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B5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6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8F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20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1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92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2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A6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5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06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A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8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0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63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9.0%</w:t>
            </w:r>
          </w:p>
        </w:tc>
      </w:tr>
      <w:tr w:rsidR="00A970EA" w:rsidRPr="00A970EA" w14:paraId="35296D7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B60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Retir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E8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57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8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8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BF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1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B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99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7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F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40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</w:tr>
      <w:tr w:rsidR="00A970EA" w:rsidRPr="00A970EA" w14:paraId="66CF134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933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oking after home and/or fami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CA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D5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F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32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08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C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6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9F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6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150ADA0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1D6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able to work because of sickness/disabilit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C78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C0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1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95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8A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A9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AC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5E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C9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</w:tr>
      <w:tr w:rsidR="00A970EA" w:rsidRPr="00A970EA" w14:paraId="287B254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8A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n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E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CB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45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1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F9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4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5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0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F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</w:tr>
      <w:tr w:rsidR="00A970EA" w:rsidRPr="00A970EA" w14:paraId="2CB6C15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38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oing unpaid or voluntary wor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F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5C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5C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D0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8A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0E5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4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C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6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</w:tr>
      <w:tr w:rsidR="00A970EA" w:rsidRPr="00A970EA" w14:paraId="47B38A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E9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or part-time stud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E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7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F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5C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B04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9B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A2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3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4C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</w:tr>
      <w:tr w:rsidR="00A970EA" w:rsidRPr="00A970EA" w14:paraId="68B66E8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48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7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B4B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D8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7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39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17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9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D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D9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</w:tr>
      <w:tr w:rsidR="00A970EA" w:rsidRPr="00A970EA" w14:paraId="388360A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C2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EF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022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F6D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EA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BF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62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45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7A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DC5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5E37CA0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FDF74" w14:textId="5C1401EF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C377D" w14:textId="1DFE78CD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981C9" w14:textId="6170B999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F1E1" w14:textId="0D1A8F1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03A4D" w14:textId="6FA44AA1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97596" w14:textId="2199E25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0DEA0" w14:textId="6AF18166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95F84" w14:textId="2582582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2180E" w14:textId="2F3F7C8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B2DD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1B1A124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92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EF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62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F28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D9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F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62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384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73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88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AA3E685" w14:textId="77777777" w:rsidTr="00492526">
        <w:trPr>
          <w:trHeight w:val="300"/>
        </w:trPr>
        <w:tc>
          <w:tcPr>
            <w:tcW w:w="238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53C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1 : Distribution of classification by occupation (N = 34509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D9E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6B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0B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A25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BE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45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A44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3C6713A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49C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Job/Occupation cod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C38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7A6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458C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575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48A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BF00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4655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136F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729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0A7D0CF4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9A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nagers and senior official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D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4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A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8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36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6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F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1.9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F3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1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D7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8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7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7%</w:t>
            </w:r>
          </w:p>
        </w:tc>
      </w:tr>
      <w:tr w:rsidR="00A970EA" w:rsidRPr="00A970EA" w14:paraId="3E000EF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4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ofession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65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A5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3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DB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F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A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5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89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6E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CD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00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6%</w:t>
            </w:r>
          </w:p>
        </w:tc>
      </w:tr>
      <w:tr w:rsidR="00A970EA" w:rsidRPr="00A970EA" w14:paraId="4417BCD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DCB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ssociate professional &amp; technic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412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6B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F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4F5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F4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82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30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5AE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55F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1%</w:t>
            </w:r>
          </w:p>
        </w:tc>
      </w:tr>
      <w:tr w:rsidR="00A970EA" w:rsidRPr="00A970EA" w14:paraId="45718A7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9BA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dministrative and secretarial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74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CF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8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77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6A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5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A4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E0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F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3%</w:t>
            </w:r>
          </w:p>
        </w:tc>
      </w:tr>
      <w:tr w:rsidR="00A970EA" w:rsidRPr="00A970EA" w14:paraId="6E764E2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37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killed trades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C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9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B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FA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0C5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57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1B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6E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1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B3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8%</w:t>
            </w:r>
          </w:p>
        </w:tc>
      </w:tr>
      <w:tr w:rsidR="00A970EA" w:rsidRPr="00A970EA" w14:paraId="5920D74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B1C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ersonal service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7B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38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5A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145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D9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DE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7B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32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9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8%</w:t>
            </w:r>
          </w:p>
        </w:tc>
      </w:tr>
      <w:tr w:rsidR="00A970EA" w:rsidRPr="00A970EA" w14:paraId="1BBEB90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C0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ales and customer service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2B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2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0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1E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3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39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DA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8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AB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2%</w:t>
            </w:r>
          </w:p>
        </w:tc>
      </w:tr>
      <w:tr w:rsidR="00A970EA" w:rsidRPr="00A970EA" w14:paraId="45089CC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D4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rocess, plant and machine operativ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89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0E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EF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9F9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BB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8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7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F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63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38F56FC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9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lementary occupation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2E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CF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A0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83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9B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5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7C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723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D96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</w:tr>
      <w:tr w:rsidR="00A970EA" w:rsidRPr="00A970EA" w14:paraId="4503EB1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F0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ther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F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96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32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A1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7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B3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C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5F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6D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76335CF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708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B4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00B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254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7.7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76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86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CA7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5.2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6BF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4.1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B82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07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9%</w:t>
            </w:r>
          </w:p>
        </w:tc>
      </w:tr>
      <w:tr w:rsidR="005B1A9B" w:rsidRPr="00A970EA" w14:paraId="793FEAF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5EE5" w14:textId="297A3024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4CD6" w14:textId="618754B9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A78D2" w14:textId="2966DC10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EA48" w14:textId="48CB3C41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8567" w14:textId="4402A628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39191" w14:textId="7258142A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36A6" w14:textId="0451A01B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16960" w14:textId="7472DD0A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775F" w14:textId="35E85CC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35C8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51E5D58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A6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D7D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374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9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316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3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B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E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D1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A4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0E05CD7B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EBF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2 : Distribution of classification by job involves walking or standing (N = 20373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264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D9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8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B8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4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66D9D49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AB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alking or stand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DA91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DA50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0380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418F5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5356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7DB8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1A22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6692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D568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7075195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D95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37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3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1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4C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8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0E4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63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5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128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83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8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970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1.9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54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4%</w:t>
            </w:r>
          </w:p>
        </w:tc>
      </w:tr>
      <w:tr w:rsidR="00A970EA" w:rsidRPr="00A970EA" w14:paraId="6969AAB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1E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56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FF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A9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C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9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54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21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8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2C8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5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9E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0.6%</w:t>
            </w:r>
          </w:p>
        </w:tc>
      </w:tr>
      <w:tr w:rsidR="00A970EA" w:rsidRPr="00A970EA" w14:paraId="050FB8F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7F2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D0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41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3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2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2D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7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0A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1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7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A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92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FD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4%</w:t>
            </w:r>
          </w:p>
        </w:tc>
      </w:tr>
      <w:tr w:rsidR="00A970EA" w:rsidRPr="00A970EA" w14:paraId="063C7DF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9F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39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4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3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C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9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9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91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0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3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F0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8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4A0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0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BF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.5%</w:t>
            </w:r>
          </w:p>
        </w:tc>
      </w:tr>
      <w:tr w:rsidR="00A970EA" w:rsidRPr="00A970EA" w14:paraId="121131D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E2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D3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F2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38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65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1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F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EC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5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220B314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EC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B3D6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CE2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1675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63E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657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A451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AA9A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3B0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3F0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5CEF594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D4AC1" w14:textId="7E4184E3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9942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62F75" w14:textId="6C136659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75C51" w14:textId="61A0D20B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6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7F7C" w14:textId="0D359B2E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6A299" w14:textId="1A7620EE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864C" w14:textId="5CBF5613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ECB9" w14:textId="19C879C4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A4A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47DF380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004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19D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D3E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9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6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25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27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EF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DA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0FC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752D7BBD" w14:textId="77777777" w:rsidTr="00492526">
        <w:trPr>
          <w:trHeight w:val="300"/>
        </w:trPr>
        <w:tc>
          <w:tcPr>
            <w:tcW w:w="306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4821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3 : Distribution of classification by job involves heavy lifting or physical tasks (N = 203730)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F6C4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6A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B5F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846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5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8D1996E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0ED8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vy or physica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6500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8141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7E5E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C0BE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0E10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6848A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793A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285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04DB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455C0E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DC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4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12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B3E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2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0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4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6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E98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5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0F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70F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7.7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D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6.1%</w:t>
            </w:r>
          </w:p>
        </w:tc>
      </w:tr>
      <w:tr w:rsidR="00A970EA" w:rsidRPr="00A970EA" w14:paraId="556F4A77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32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D4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7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73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8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27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4D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697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2D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8E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6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5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1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0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0%</w:t>
            </w:r>
          </w:p>
        </w:tc>
      </w:tr>
      <w:tr w:rsidR="00A970EA" w:rsidRPr="00A970EA" w14:paraId="578D0C7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9B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F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3C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AD2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EC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CE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8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66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608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8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0C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</w:tr>
      <w:tr w:rsidR="00A970EA" w:rsidRPr="00A970EA" w14:paraId="12B101D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AF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E60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9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74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D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B7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AF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6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0D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2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A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</w:tr>
      <w:tr w:rsidR="00A970EA" w:rsidRPr="00A970EA" w14:paraId="05FAEDF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F2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E58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E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BA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761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F6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4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46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4F0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C34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A970EA" w:rsidRPr="00A970EA" w14:paraId="5711216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88DC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CBB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A6D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55A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B10A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B9B1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A47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34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729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C72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4BEC4AE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C088C" w14:textId="258276F1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0B4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FF2F" w14:textId="03604DF7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88A9" w14:textId="1C573BCC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2AC6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2882" w14:textId="11CA6D16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AD534" w14:textId="5755403F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D46C" w14:textId="6B4A4F91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3DB3" w14:textId="2D3F2981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EFA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72F2DC3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88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089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21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BAB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2F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85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0C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B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23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F49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38AAB0FA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25EDCBDA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B70C" w14:textId="22DAA2F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4 : Distribution of classification by job involves shift work (N = 20373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62B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6E11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62D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95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B5F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C1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73C932B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234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ift wor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1593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7A52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FE9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2B12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27F5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B9DC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069C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ED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9A06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A6F852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D87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ver/rare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8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3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801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6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BE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2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3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9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55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7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E4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4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B3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8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C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D7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3.6%</w:t>
            </w:r>
          </w:p>
        </w:tc>
      </w:tr>
      <w:tr w:rsidR="00A970EA" w:rsidRPr="00A970EA" w14:paraId="438001E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7FE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ometime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D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EB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1C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D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E2E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4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11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B9A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7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31208A7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8C8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Usuall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4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4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EFE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0F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72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DA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5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D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6D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</w:tr>
      <w:tr w:rsidR="00A970EA" w:rsidRPr="00A970EA" w14:paraId="7ED4C38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A38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lways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E5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E4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6A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7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E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84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E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E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BD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</w:tr>
      <w:tr w:rsidR="00A970EA" w:rsidRPr="00A970EA" w14:paraId="699847A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A5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EF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72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5F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41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9C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F4C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2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DD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285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</w:tr>
      <w:tr w:rsidR="00A970EA" w:rsidRPr="00A970EA" w14:paraId="20FFFBF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EA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C0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628C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6E5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238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6761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230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9E3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E2A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0B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7EB67C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2102B" w14:textId="10BCD37D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08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80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A1042" w14:textId="447B3F5A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007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942F" w14:textId="143D6A12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247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B19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576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5BAF" w14:textId="449C4918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32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AEA12" w14:textId="4059737F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59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6F6F" w14:textId="137273D8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14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9C652" w14:textId="50D0F335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427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1F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3730</w:t>
            </w:r>
          </w:p>
        </w:tc>
      </w:tr>
      <w:tr w:rsidR="00A970EA" w:rsidRPr="00A970EA" w14:paraId="12AE711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F7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109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7FA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A5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D1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145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120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1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7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FBB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6C993522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57D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5 : Distribution of classification by educational qualification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0A5F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C85F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4C2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1BD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44D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293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37BF4322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84E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duca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CD82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C7A1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32A3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6E80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F436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9CCD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428B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A37A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5558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F772F6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B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llege or University degre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AA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DD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3.7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80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28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1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27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7B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9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7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5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0C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6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FF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7%</w:t>
            </w:r>
          </w:p>
        </w:tc>
      </w:tr>
      <w:tr w:rsidR="00A970EA" w:rsidRPr="00A970EA" w14:paraId="3DE9011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940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 levels/AS level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1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55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5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19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69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F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4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CA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B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D7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B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7%</w:t>
            </w:r>
          </w:p>
        </w:tc>
      </w:tr>
      <w:tr w:rsidR="00A970EA" w:rsidRPr="00A970EA" w14:paraId="071E68A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8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 levels/GCSE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1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C42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39A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5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3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21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21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4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3F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2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F75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4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47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1.9%</w:t>
            </w:r>
          </w:p>
        </w:tc>
      </w:tr>
      <w:tr w:rsidR="00A970EA" w:rsidRPr="00A970EA" w14:paraId="771166B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A30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SEs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58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E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2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19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D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1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07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3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38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</w:tr>
      <w:tr w:rsidR="00A970EA" w:rsidRPr="00A970EA" w14:paraId="7704D34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9ED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VQ or HND or HNC or equivalent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BE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9C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E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21F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B1A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6B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B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1B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266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5%</w:t>
            </w:r>
          </w:p>
        </w:tc>
      </w:tr>
      <w:tr w:rsidR="00A970EA" w:rsidRPr="00A970EA" w14:paraId="5A428F53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2C2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 xml:space="preserve">Other professional qualifications </w:t>
            </w:r>
            <w:proofErr w:type="spellStart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g</w:t>
            </w:r>
            <w:proofErr w:type="spellEnd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: nursing, teach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97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C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C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1A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E87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E8A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580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9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7C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</w:tr>
      <w:tr w:rsidR="00A970EA" w:rsidRPr="00A970EA" w14:paraId="016F9D20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5B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5A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D47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E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0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66C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6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56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FB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9.4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2A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3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3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9.9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DF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5.5%</w:t>
            </w:r>
          </w:p>
        </w:tc>
      </w:tr>
      <w:tr w:rsidR="00A970EA" w:rsidRPr="00A970EA" w14:paraId="513E39A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B773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5C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956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F2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161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56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D433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4B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063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46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0%</w:t>
            </w:r>
          </w:p>
        </w:tc>
      </w:tr>
      <w:tr w:rsidR="005B1A9B" w:rsidRPr="00A970EA" w14:paraId="4EAE33D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5CF9F" w14:textId="3A828886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E373" w14:textId="10E0B212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80B4" w14:textId="2D653B2F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A4FA3" w14:textId="482A0DC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D650" w14:textId="1F7C469A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9A73" w14:textId="7A4E91BD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EA04" w14:textId="5095B000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9D27" w14:textId="70DB1F6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CB31" w14:textId="14506CEE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F177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  <w:tr w:rsidR="00A970EA" w:rsidRPr="00A970EA" w14:paraId="6DC2073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1E7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810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1A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0CC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0A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D4E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C53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4E3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548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087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451F1221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658DE7FD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B5797" w14:textId="07543918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6 : Distribution of classification by work satisfaction (N = 96278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C25E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03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580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3E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5AB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369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D2109B4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CA6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Work satisfac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67DB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12348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3402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1A89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E2D3C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A206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8EAF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A5196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88AC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3DD0F36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03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CE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F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70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F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7A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D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D4A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F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A14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</w:tr>
      <w:tr w:rsidR="00A970EA" w:rsidRPr="00A970EA" w14:paraId="03A75F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3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351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D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3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2C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67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9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02B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BD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5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87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6C9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0%</w:t>
            </w:r>
          </w:p>
        </w:tc>
      </w:tr>
      <w:tr w:rsidR="00A970EA" w:rsidRPr="00A970EA" w14:paraId="1EE3300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13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B23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07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4C6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CF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6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8B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CE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8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C6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FA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DB9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5.4%</w:t>
            </w:r>
          </w:p>
        </w:tc>
      </w:tr>
      <w:tr w:rsidR="00A970EA" w:rsidRPr="00A970EA" w14:paraId="7EA1835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B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E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7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4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99D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0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DA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D2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EE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C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6440011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641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5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1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1F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948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C63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41E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4D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0B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06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</w:tr>
      <w:tr w:rsidR="00A970EA" w:rsidRPr="00A970EA" w14:paraId="3587EF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704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3D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56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045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D9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BA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88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3D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69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DD4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</w:tr>
      <w:tr w:rsidR="00A970EA" w:rsidRPr="00A970EA" w14:paraId="31AC959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98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I am not employe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63C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70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01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E6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2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2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066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D1C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46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3A447EF9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94D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8D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34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36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59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B5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6CB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869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E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087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6%</w:t>
            </w:r>
          </w:p>
        </w:tc>
      </w:tr>
      <w:tr w:rsidR="00A970EA" w:rsidRPr="00A970EA" w14:paraId="0083CF8C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EE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6A79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E28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A97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EC1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9E0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0354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0B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773F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9FFB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4B15942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DECF3" w14:textId="6DDF5D20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FD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867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1FEB" w14:textId="0165044E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7477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2DEC" w14:textId="0EE43A0F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0451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8F6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4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2B26" w14:textId="5B897C61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49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F90A" w14:textId="2077E4A5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84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8E33B" w14:textId="57309D2A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72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05CE" w14:textId="1FDC43CA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9600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92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6278</w:t>
            </w:r>
          </w:p>
        </w:tc>
      </w:tr>
      <w:tr w:rsidR="00A970EA" w:rsidRPr="00A970EA" w14:paraId="7F48C69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7B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5C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6CD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900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5C9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D5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E0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2E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30E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900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4FC3CAC6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604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Table S17 : Distribution of classification by health satisfaction (N = 13421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54E6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B6C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6AA4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CE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BA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33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158D3F50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EFF0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 satisfacti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F9425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30DA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ED08D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37CC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5AF2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E8B52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39C3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B974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2787AF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5393DAE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8CD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12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75F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0B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68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11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C2F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F9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1A3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38C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</w:tr>
      <w:tr w:rsidR="00A970EA" w:rsidRPr="00A970EA" w14:paraId="3145F8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3F0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1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2.7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B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3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FBA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F6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6A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60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3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5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2.0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75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5.2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3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3.0%</w:t>
            </w:r>
          </w:p>
        </w:tc>
      </w:tr>
      <w:tr w:rsidR="00A970EA" w:rsidRPr="00A970EA" w14:paraId="00F31A3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4E9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0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7.8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95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4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9F1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9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1C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6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8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9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5E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3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CEB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4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23E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8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A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9.1%</w:t>
            </w:r>
          </w:p>
        </w:tc>
      </w:tr>
      <w:tr w:rsidR="00A970EA" w:rsidRPr="00A970EA" w14:paraId="1AEC334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DA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oderat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63E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D5F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78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85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4B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7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A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3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39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F2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1%</w:t>
            </w:r>
          </w:p>
        </w:tc>
      </w:tr>
      <w:tr w:rsidR="00A970EA" w:rsidRPr="00A970EA" w14:paraId="799B122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8D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Ver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C4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B3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AF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CD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F5D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26A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C3A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48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948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4%</w:t>
            </w:r>
          </w:p>
        </w:tc>
      </w:tr>
      <w:tr w:rsidR="00A970EA" w:rsidRPr="00A970EA" w14:paraId="06B2A5FB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FEB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Extremely unhapp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BA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.0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E0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0A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7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A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EB6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BB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2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7D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89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9%</w:t>
            </w:r>
          </w:p>
        </w:tc>
      </w:tr>
      <w:tr w:rsidR="00A970EA" w:rsidRPr="00A970EA" w14:paraId="7D4EC35D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4D0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PNA/DK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AE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E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2AB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8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2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94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F03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DBE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156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52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4%</w:t>
            </w:r>
          </w:p>
        </w:tc>
      </w:tr>
      <w:tr w:rsidR="00A970EA" w:rsidRPr="00A970EA" w14:paraId="4DC014A6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9D0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A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199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BCD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09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EF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70CE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BD2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984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F839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E18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</w:tr>
      <w:tr w:rsidR="00A970EA" w:rsidRPr="00A970EA" w14:paraId="7C5DA10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136C" w14:textId="0D1F90CB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6FE6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19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9E1E1" w14:textId="6F94A3D7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82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13E8" w14:textId="3C38014C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8205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79A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008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B9B0" w14:textId="1158B5E2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540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E8E05" w14:textId="4DA90EA0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72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440A" w14:textId="3E448380" w:rsidR="00492526" w:rsidRPr="000D12D7" w:rsidRDefault="00FD7AD4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460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EE86" w14:textId="21CE8994" w:rsidR="00492526" w:rsidRPr="000D12D7" w:rsidRDefault="00492526" w:rsidP="00FD7A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1</w:t>
            </w:r>
            <w:r w:rsidR="00FD7AD4"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016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820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34212</w:t>
            </w:r>
          </w:p>
        </w:tc>
      </w:tr>
      <w:tr w:rsidR="00A970EA" w:rsidRPr="00A970EA" w14:paraId="77FB76A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A33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8A2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988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13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B61B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61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D7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3DE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B1E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10F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</w:tbl>
    <w:p w14:paraId="3785E26C" w14:textId="77777777" w:rsidR="00492526" w:rsidRPr="00A970EA" w:rsidRDefault="00492526">
      <w:r w:rsidRPr="00A970EA"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081"/>
        <w:gridCol w:w="1403"/>
        <w:gridCol w:w="1029"/>
        <w:gridCol w:w="1047"/>
        <w:gridCol w:w="1415"/>
        <w:gridCol w:w="1026"/>
        <w:gridCol w:w="1124"/>
        <w:gridCol w:w="983"/>
        <w:gridCol w:w="1397"/>
      </w:tblGrid>
      <w:tr w:rsidR="00A970EA" w:rsidRPr="00A970EA" w14:paraId="592BB75F" w14:textId="77777777" w:rsidTr="00492526">
        <w:trPr>
          <w:trHeight w:val="300"/>
        </w:trPr>
        <w:tc>
          <w:tcPr>
            <w:tcW w:w="2723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38A83" w14:textId="54074F9B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lastRenderedPageBreak/>
              <w:t>Table S18 : Distribution of classification by assessment centre (N = 34509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6CB9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EAB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0814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AF4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41CF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5A6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</w:p>
        </w:tc>
      </w:tr>
      <w:tr w:rsidR="00A970EA" w:rsidRPr="00A970EA" w14:paraId="2F8422AA" w14:textId="77777777" w:rsidTr="00492526">
        <w:trPr>
          <w:trHeight w:val="114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A5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cation of assessment centr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F98F7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Younger, urban hard-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C2574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, fit families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5B84B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ealthy, active and retirees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BF753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ntent, rural and retirees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C2270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omfortable professional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031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ressed and not in work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E8D6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Deprived with less healthy lifestyles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3C41E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Active manual worker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79DF9" w14:textId="77777777" w:rsidR="00492526" w:rsidRPr="00A970EA" w:rsidRDefault="00492526" w:rsidP="004925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Full Classification Sample</w:t>
            </w:r>
          </w:p>
        </w:tc>
      </w:tr>
      <w:tr w:rsidR="00A970EA" w:rsidRPr="00A970EA" w14:paraId="6D4102B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8FD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ewcastl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1BD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0F2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DFB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4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70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89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B91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5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23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2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EF6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6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6%</w:t>
            </w:r>
          </w:p>
        </w:tc>
      </w:tr>
      <w:tr w:rsidR="00A970EA" w:rsidRPr="00A970EA" w14:paraId="480477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67C3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iddlesbrough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A2D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0D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A2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6E9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42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43B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83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B75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4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87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0%</w:t>
            </w:r>
          </w:p>
        </w:tc>
      </w:tr>
      <w:tr w:rsidR="00A970EA" w:rsidRPr="00A970EA" w14:paraId="5DC3CAA9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95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Manchester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6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61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C1B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8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D77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A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0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4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D67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0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38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1%</w:t>
            </w:r>
          </w:p>
        </w:tc>
      </w:tr>
      <w:tr w:rsidR="00A970EA" w:rsidRPr="00A970EA" w14:paraId="5C86F0B4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FF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iverpoo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C5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C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C4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DF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E7B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7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13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9.9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62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2D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5%</w:t>
            </w:r>
          </w:p>
        </w:tc>
      </w:tr>
      <w:tr w:rsidR="00A970EA" w:rsidRPr="00A970EA" w14:paraId="0B0C46E2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20F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ury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EC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6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DB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44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AC5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8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465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9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0D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8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20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DD0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2%</w:t>
            </w:r>
          </w:p>
        </w:tc>
      </w:tr>
      <w:tr w:rsidR="00A970EA" w:rsidRPr="00A970EA" w14:paraId="29B70A69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59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eeds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981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7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937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9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A97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6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3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1.3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C9F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1.6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8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3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0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0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F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9%</w:t>
            </w:r>
          </w:p>
        </w:tc>
      </w:tr>
      <w:tr w:rsidR="00A970EA" w:rsidRPr="00A970EA" w14:paraId="1924C14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227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heffield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55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72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93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8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5E9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9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E71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7ED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3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F3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3C9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8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16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0%</w:t>
            </w:r>
          </w:p>
        </w:tc>
      </w:tr>
      <w:tr w:rsidR="00A970EA" w:rsidRPr="00A970EA" w14:paraId="1D2B7FBA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0DA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ottingham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9FC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9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E4F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4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D19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2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8E9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1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C63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0E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9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CB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3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C3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1%</w:t>
            </w:r>
          </w:p>
        </w:tc>
      </w:tr>
      <w:tr w:rsidR="00A970EA" w:rsidRPr="00A970EA" w14:paraId="452A85D5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B6F2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Stoke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A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4EF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EC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DAE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70F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914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1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EB7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7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E3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9%</w:t>
            </w:r>
          </w:p>
        </w:tc>
      </w:tr>
      <w:tr w:rsidR="00A970EA" w:rsidRPr="00A970EA" w14:paraId="7BF6B0EF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16E5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irmingham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2D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0FD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3C8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8.0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C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10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2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51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5C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11D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E4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7%</w:t>
            </w:r>
          </w:p>
        </w:tc>
      </w:tr>
      <w:tr w:rsidR="00A970EA" w:rsidRPr="00A970EA" w14:paraId="7642C33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AD2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Oxford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3DA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5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6915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5.1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6F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25C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0C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F4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0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3A4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7AF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7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AF3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2%</w:t>
            </w:r>
          </w:p>
        </w:tc>
      </w:tr>
      <w:tr w:rsidR="00A970EA" w:rsidRPr="00A970EA" w14:paraId="2BA5ECE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1CC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ristol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E1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9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3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2.0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44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5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EC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594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8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0A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8.7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477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7.7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905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0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5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10.2%</w:t>
            </w:r>
          </w:p>
        </w:tc>
      </w:tr>
      <w:tr w:rsidR="00A970EA" w:rsidRPr="00A970EA" w14:paraId="6ECDAFAE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3F0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Reading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BDD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DA3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9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51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2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B4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5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6E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4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1D3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9AE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42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2E6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7.1%</w:t>
            </w:r>
          </w:p>
        </w:tc>
      </w:tr>
      <w:tr w:rsidR="00A970EA" w:rsidRPr="00A970EA" w14:paraId="4108CC6F" w14:textId="77777777" w:rsidTr="00492526">
        <w:trPr>
          <w:trHeight w:val="300"/>
        </w:trPr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211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London (</w:t>
            </w:r>
            <w:proofErr w:type="spellStart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Barts</w:t>
            </w:r>
            <w:proofErr w:type="spellEnd"/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49C2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6.1%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5A5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89C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.6%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560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0%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8BEF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1%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2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0.5%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CB7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9%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79B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0.8%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8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2.8%</w:t>
            </w:r>
          </w:p>
        </w:tc>
      </w:tr>
      <w:tr w:rsidR="00A970EA" w:rsidRPr="00A970EA" w14:paraId="39B0C528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8B4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Hounslow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E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9%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2A9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5%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218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2.1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BB86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1.7%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7F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5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E9C8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8%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701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3%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19C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5.3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2F6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6%</w:t>
            </w:r>
          </w:p>
        </w:tc>
      </w:tr>
      <w:tr w:rsidR="00A970EA" w:rsidRPr="00A970EA" w14:paraId="34A3A311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86C97" w14:textId="77777777" w:rsidR="00492526" w:rsidRPr="00A970EA" w:rsidRDefault="00492526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Croydo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ACDA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4.9%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34C3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4%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7FB2D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/>
                <w:bCs/>
                <w:sz w:val="21"/>
                <w:szCs w:val="21"/>
                <w:lang w:eastAsia="en-GB"/>
              </w:rPr>
              <w:t>10.6%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BBB20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2.3%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682EE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3.2%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C92A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4%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2EE4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.6%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ECA7B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bCs/>
                <w:i/>
                <w:sz w:val="21"/>
                <w:szCs w:val="21"/>
                <w:lang w:eastAsia="en-GB"/>
              </w:rPr>
              <w:t>4.6%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8881" w14:textId="77777777" w:rsidR="00492526" w:rsidRPr="00A970EA" w:rsidRDefault="00492526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6.0%</w:t>
            </w:r>
          </w:p>
        </w:tc>
      </w:tr>
      <w:tr w:rsidR="005B1A9B" w:rsidRPr="00A970EA" w14:paraId="2801ADAA" w14:textId="77777777" w:rsidTr="00492526">
        <w:trPr>
          <w:trHeight w:val="300"/>
        </w:trPr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93BA" w14:textId="2636F4A6" w:rsidR="005B1A9B" w:rsidRPr="00A970EA" w:rsidRDefault="005B1A9B" w:rsidP="00492526">
            <w:pPr>
              <w:spacing w:after="0" w:line="240" w:lineRule="auto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3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0429" w14:textId="558FC69D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4411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7E92" w14:textId="6BBE2D26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5443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F939C" w14:textId="44A998B4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91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EA928" w14:textId="6A61CF88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5642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2312" w14:textId="15DC1248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52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A4494" w14:textId="016956DB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419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5AFD6" w14:textId="436EA5A3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3701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AF4A" w14:textId="3C756707" w:rsidR="005B1A9B" w:rsidRPr="000D12D7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</w:pPr>
            <w:r w:rsidRPr="000D12D7">
              <w:rPr>
                <w:rFonts w:ascii="Calibri" w:eastAsia="Times New Roman" w:hAnsi="Calibri" w:cs="Calibri"/>
                <w:color w:val="FF0000"/>
                <w:sz w:val="21"/>
                <w:szCs w:val="21"/>
                <w:lang w:eastAsia="en-GB"/>
              </w:rPr>
              <w:t>2672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C57D0" w14:textId="77777777" w:rsidR="005B1A9B" w:rsidRPr="00A970EA" w:rsidRDefault="005B1A9B" w:rsidP="004925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</w:pPr>
            <w:r w:rsidRPr="00A970EA">
              <w:rPr>
                <w:rFonts w:ascii="Calibri" w:eastAsia="Times New Roman" w:hAnsi="Calibri" w:cs="Calibri"/>
                <w:sz w:val="21"/>
                <w:szCs w:val="21"/>
                <w:lang w:eastAsia="en-GB"/>
              </w:rPr>
              <w:t>345091</w:t>
            </w:r>
          </w:p>
        </w:tc>
      </w:tr>
    </w:tbl>
    <w:p w14:paraId="187F57B8" w14:textId="42661D0C" w:rsidR="004F1A0A" w:rsidRPr="00A970EA" w:rsidRDefault="004F1A0A" w:rsidP="00492526">
      <w:pPr>
        <w:rPr>
          <w:rFonts w:ascii="Garamond" w:hAnsi="Garamond"/>
        </w:rPr>
      </w:pPr>
    </w:p>
    <w:p w14:paraId="583993BB" w14:textId="77777777" w:rsidR="00251328" w:rsidRPr="00A970EA" w:rsidRDefault="004F63B3" w:rsidP="00251328">
      <w:pPr>
        <w:spacing w:after="0" w:line="240" w:lineRule="auto"/>
        <w:contextualSpacing/>
        <w:rPr>
          <w:rFonts w:cstheme="minorHAnsi"/>
          <w:b/>
        </w:rPr>
      </w:pPr>
      <w:r w:rsidRPr="00A970EA">
        <w:rPr>
          <w:rFonts w:cstheme="minorHAnsi"/>
          <w:b/>
        </w:rPr>
        <w:t>Abbreviations:</w:t>
      </w:r>
    </w:p>
    <w:p w14:paraId="7EF692C8" w14:textId="04E4882F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eastAsia="Times New Roman" w:cstheme="minorHAnsi"/>
          <w:sz w:val="21"/>
          <w:szCs w:val="21"/>
          <w:lang w:eastAsia="en-GB"/>
        </w:rPr>
        <w:t xml:space="preserve">N </w:t>
      </w:r>
      <w:r w:rsidR="00251328" w:rsidRPr="00A970EA">
        <w:rPr>
          <w:rFonts w:eastAsia="Times New Roman" w:cstheme="minorHAnsi"/>
          <w:sz w:val="21"/>
          <w:szCs w:val="21"/>
          <w:lang w:eastAsia="en-GB"/>
        </w:rPr>
        <w:tab/>
      </w:r>
      <w:r w:rsidRPr="00A970EA">
        <w:rPr>
          <w:rFonts w:eastAsia="Times New Roman" w:cstheme="minorHAnsi"/>
          <w:sz w:val="21"/>
          <w:szCs w:val="21"/>
          <w:lang w:eastAsia="en-GB"/>
        </w:rPr>
        <w:t>Number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 of participants responding</w:t>
      </w:r>
    </w:p>
    <w:p w14:paraId="2C8B4318" w14:textId="64A6DFEE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proofErr w:type="gramStart"/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n</w:t>
      </w:r>
      <w:proofErr w:type="gramEnd"/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number of responding participants in the class</w:t>
      </w:r>
    </w:p>
    <w:p w14:paraId="6B75C6D9" w14:textId="11E59A41" w:rsidR="004F63B3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PNA/DK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="004F63B3" w:rsidRPr="00A970EA">
        <w:rPr>
          <w:rFonts w:ascii="Calibri" w:eastAsia="Times New Roman" w:hAnsi="Calibri" w:cs="Calibri"/>
          <w:sz w:val="21"/>
          <w:szCs w:val="21"/>
          <w:lang w:eastAsia="en-GB"/>
        </w:rPr>
        <w:t>Prefer Not to Answer or Don’t Know</w:t>
      </w:r>
    </w:p>
    <w:p w14:paraId="3ED1B7A0" w14:textId="401736F2" w:rsidR="004F63B3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NA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N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ot Available</w:t>
      </w:r>
    </w:p>
    <w:p w14:paraId="3A69A121" w14:textId="609E5B24" w:rsidR="00251328" w:rsidRPr="00A970EA" w:rsidRDefault="004F63B3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BMI </w:t>
      </w:r>
      <w:r w:rsidR="00251328"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>Body Mass Index</w:t>
      </w:r>
    </w:p>
    <w:p w14:paraId="0F2155F2" w14:textId="56D08032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CSE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Certificate of Secondary Education</w:t>
      </w:r>
    </w:p>
    <w:p w14:paraId="697BA64D" w14:textId="0D98DCD7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NVQ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National Vocational Qualification</w:t>
      </w:r>
    </w:p>
    <w:p w14:paraId="774812E1" w14:textId="545C378B" w:rsidR="00251328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HND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Higher National Diploma</w:t>
      </w:r>
    </w:p>
    <w:p w14:paraId="2C8D31D2" w14:textId="5450CA31" w:rsidR="004F63B3" w:rsidRPr="00A970EA" w:rsidRDefault="00251328" w:rsidP="00251328">
      <w:pPr>
        <w:tabs>
          <w:tab w:val="left" w:pos="851"/>
        </w:tabs>
        <w:spacing w:after="0" w:line="240" w:lineRule="auto"/>
        <w:rPr>
          <w:rFonts w:ascii="Calibri" w:eastAsia="Times New Roman" w:hAnsi="Calibri" w:cs="Calibri"/>
          <w:sz w:val="21"/>
          <w:szCs w:val="21"/>
          <w:lang w:eastAsia="en-GB"/>
        </w:rPr>
      </w:pP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 xml:space="preserve">HNC </w:t>
      </w:r>
      <w:r w:rsidRPr="00A970EA">
        <w:rPr>
          <w:rFonts w:ascii="Calibri" w:eastAsia="Times New Roman" w:hAnsi="Calibri" w:cs="Calibri"/>
          <w:sz w:val="21"/>
          <w:szCs w:val="21"/>
          <w:lang w:eastAsia="en-GB"/>
        </w:rPr>
        <w:tab/>
        <w:t>Higher National Certificate</w:t>
      </w:r>
    </w:p>
    <w:sectPr w:rsidR="004F63B3" w:rsidRPr="00A970EA" w:rsidSect="003E148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624" w:right="851" w:bottom="624" w:left="851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2F44495" w16cex:dateUtc="2020-06-19T09:43:38.692Z"/>
  <w16cex:commentExtensible w16cex:durableId="33D3347D" w16cex:dateUtc="2020-06-19T09:43:56.263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6779C49" w16cid:durableId="22F44495"/>
  <w16cid:commentId w16cid:paraId="4D450BAE" w16cid:durableId="33D3347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974AA9" w14:textId="77777777" w:rsidR="001E1D13" w:rsidRDefault="001E1D13" w:rsidP="00841BB1">
      <w:pPr>
        <w:spacing w:after="0" w:line="240" w:lineRule="auto"/>
      </w:pPr>
      <w:r>
        <w:separator/>
      </w:r>
    </w:p>
  </w:endnote>
  <w:endnote w:type="continuationSeparator" w:id="0">
    <w:p w14:paraId="689D2783" w14:textId="77777777" w:rsidR="001E1D13" w:rsidRDefault="001E1D13" w:rsidP="00841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7E998C" w14:textId="77777777" w:rsidR="005B1A9B" w:rsidRDefault="005B1A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31019F" w14:textId="77777777" w:rsidR="005B1A9B" w:rsidRDefault="005B1A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51EA08" w14:textId="77777777" w:rsidR="005B1A9B" w:rsidRDefault="005B1A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7023E" w14:textId="77777777" w:rsidR="001E1D13" w:rsidRDefault="001E1D13" w:rsidP="00841BB1">
      <w:pPr>
        <w:spacing w:after="0" w:line="240" w:lineRule="auto"/>
      </w:pPr>
      <w:r>
        <w:separator/>
      </w:r>
    </w:p>
  </w:footnote>
  <w:footnote w:type="continuationSeparator" w:id="0">
    <w:p w14:paraId="37871994" w14:textId="77777777" w:rsidR="001E1D13" w:rsidRDefault="001E1D13" w:rsidP="00841B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51FC89" w14:textId="77777777" w:rsidR="005B1A9B" w:rsidRDefault="005B1A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DBF971" w14:textId="77777777" w:rsidR="005B1A9B" w:rsidRDefault="005B1A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F2E97" w14:textId="77777777" w:rsidR="005B1A9B" w:rsidRDefault="005B1A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D0C"/>
    <w:rsid w:val="00056968"/>
    <w:rsid w:val="000C13CC"/>
    <w:rsid w:val="000D12D7"/>
    <w:rsid w:val="0011350B"/>
    <w:rsid w:val="00166172"/>
    <w:rsid w:val="001E1D13"/>
    <w:rsid w:val="00207153"/>
    <w:rsid w:val="00251328"/>
    <w:rsid w:val="00273E80"/>
    <w:rsid w:val="002E4C53"/>
    <w:rsid w:val="00355D0C"/>
    <w:rsid w:val="003E148B"/>
    <w:rsid w:val="00450776"/>
    <w:rsid w:val="00492526"/>
    <w:rsid w:val="004F1A0A"/>
    <w:rsid w:val="004F55F5"/>
    <w:rsid w:val="004F63B3"/>
    <w:rsid w:val="00512037"/>
    <w:rsid w:val="005B1A9B"/>
    <w:rsid w:val="005B4979"/>
    <w:rsid w:val="005B5F52"/>
    <w:rsid w:val="005C4B32"/>
    <w:rsid w:val="006500B6"/>
    <w:rsid w:val="007342D6"/>
    <w:rsid w:val="00841BB1"/>
    <w:rsid w:val="008A689F"/>
    <w:rsid w:val="008C6D7E"/>
    <w:rsid w:val="00A720E9"/>
    <w:rsid w:val="00A91812"/>
    <w:rsid w:val="00A970EA"/>
    <w:rsid w:val="00AB0CA5"/>
    <w:rsid w:val="00AC1BEE"/>
    <w:rsid w:val="00AE24E7"/>
    <w:rsid w:val="00CA0533"/>
    <w:rsid w:val="00CC4D58"/>
    <w:rsid w:val="00D31322"/>
    <w:rsid w:val="00DA0281"/>
    <w:rsid w:val="00EA58F6"/>
    <w:rsid w:val="00F840D1"/>
    <w:rsid w:val="00FC4F42"/>
    <w:rsid w:val="00FD7AD4"/>
    <w:rsid w:val="30BC840F"/>
    <w:rsid w:val="44E771F4"/>
    <w:rsid w:val="4DE06C6B"/>
    <w:rsid w:val="67CFC627"/>
    <w:rsid w:val="770F0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48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5D0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5D0C"/>
    <w:rPr>
      <w:color w:val="800080"/>
      <w:u w:val="single"/>
    </w:rPr>
  </w:style>
  <w:style w:type="paragraph" w:customStyle="1" w:styleId="font5">
    <w:name w:val="font5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355D0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55D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73">
    <w:name w:val="xl7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355D0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55D0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355D0C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87">
    <w:name w:val="xl87"/>
    <w:basedOn w:val="Normal"/>
    <w:rsid w:val="00355D0C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2">
    <w:name w:val="xl92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95">
    <w:name w:val="xl95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3">
    <w:name w:val="xl103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355D0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7">
    <w:name w:val="xl107"/>
    <w:basedOn w:val="Normal"/>
    <w:rsid w:val="00355D0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355D0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1">
    <w:name w:val="xl111"/>
    <w:basedOn w:val="Normal"/>
    <w:rsid w:val="00355D0C"/>
    <w:pPr>
      <w:pBdr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3">
    <w:name w:val="xl11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355D0C"/>
    <w:pPr>
      <w:pBdr>
        <w:top w:val="single" w:sz="4" w:space="0" w:color="auto"/>
        <w:lef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16">
    <w:name w:val="xl116"/>
    <w:basedOn w:val="Normal"/>
    <w:rsid w:val="00355D0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7">
    <w:name w:val="xl117"/>
    <w:basedOn w:val="Normal"/>
    <w:rsid w:val="00355D0C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8">
    <w:name w:val="xl118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9">
    <w:name w:val="xl119"/>
    <w:basedOn w:val="Normal"/>
    <w:rsid w:val="00355D0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0">
    <w:name w:val="xl120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1">
    <w:name w:val="xl121"/>
    <w:basedOn w:val="Normal"/>
    <w:rsid w:val="00355D0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2">
    <w:name w:val="xl122"/>
    <w:basedOn w:val="Normal"/>
    <w:rsid w:val="00355D0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3">
    <w:name w:val="xl123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4">
    <w:name w:val="xl124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5">
    <w:name w:val="xl125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355D0C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7">
    <w:name w:val="xl127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8">
    <w:name w:val="xl128"/>
    <w:basedOn w:val="Normal"/>
    <w:rsid w:val="00355D0C"/>
    <w:pPr>
      <w:pBdr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355D0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30">
    <w:name w:val="xl130"/>
    <w:basedOn w:val="Normal"/>
    <w:rsid w:val="00355D0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1">
    <w:name w:val="xl131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3">
    <w:name w:val="xl133"/>
    <w:basedOn w:val="Normal"/>
    <w:rsid w:val="00355D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134">
    <w:name w:val="xl134"/>
    <w:basedOn w:val="Normal"/>
    <w:rsid w:val="00355D0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355D0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3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BB1"/>
  </w:style>
  <w:style w:type="paragraph" w:styleId="Footer">
    <w:name w:val="footer"/>
    <w:basedOn w:val="Normal"/>
    <w:link w:val="FooterChar"/>
    <w:uiPriority w:val="99"/>
    <w:unhideWhenUsed/>
    <w:rsid w:val="00841B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B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8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6bab8548f3a742e8" Type="http://schemas.microsoft.com/office/2016/09/relationships/commentsIds" Target="commentsIds.xml"/><Relationship Id="rId3" Type="http://schemas.openxmlformats.org/officeDocument/2006/relationships/settings" Target="settings.xml"/><Relationship Id="R2435693c4f3c4881" Type="http://schemas.microsoft.com/office/2018/08/relationships/commentsExtensible" Target="commentsExtensi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38B6D6-533E-475D-B7FA-1A8468EB3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349</Words>
  <Characters>13395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4-06T16:13:00Z</dcterms:created>
  <dcterms:modified xsi:type="dcterms:W3CDTF">2022-04-06T16:13:00Z</dcterms:modified>
</cp:coreProperties>
</file>